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1072"/>
        <w:gridCol w:w="1121"/>
        <w:gridCol w:w="622"/>
        <w:gridCol w:w="709"/>
        <w:gridCol w:w="791"/>
        <w:gridCol w:w="1032"/>
        <w:gridCol w:w="2260"/>
      </w:tblGrid>
      <w:tr>
        <w:trPr>
          <w:trHeight w:val="975" w:hRule="atLeast"/>
        </w:trPr>
        <w:tc>
          <w:tcPr>
            <w:tcW w:w="21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MX"/>
              </w:rPr>
              <w:t>Horizons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MX"/>
              </w:rPr>
              <w:t>Apparent density (AD)</w:t>
            </w:r>
          </w:p>
        </w:tc>
        <w:tc>
          <w:tcPr>
            <w:tcW w:w="6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MX"/>
              </w:rPr>
              <w:t>pH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MX"/>
              </w:rPr>
              <w:t>OM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MX" w:eastAsia="es-MX"/>
              </w:rPr>
              <w:t>(%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MX"/>
              </w:rPr>
              <w:t xml:space="preserve"> 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MX"/>
              </w:rPr>
              <w:t>Depth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s-MX" w:eastAsia="es-MX"/>
              </w:rPr>
              <w:t xml:space="preserve"> (dm)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MX" w:eastAsia="es-MX"/>
              </w:rPr>
              <w:t>Organic carb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s-MX" w:eastAsia="es-MX"/>
              </w:rPr>
              <w:t>(%)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MX"/>
              </w:rPr>
              <w:t>Carbon sequestration OC * AD * depth (Kg/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val="en-US" w:eastAsia="es-MX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MX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  <w:t>Grassland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1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2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2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62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4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9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48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3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7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8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47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4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7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3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94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  <w:t>Grassland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1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36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04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2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68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7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37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3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67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7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35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4.68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43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07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  <w:t>Grassland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1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45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08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4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17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28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6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3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36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8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41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95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16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08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  <w:t>Prairie dogs grassland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1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36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04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2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71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52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76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3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43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72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86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47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5.64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8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0.73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5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47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68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84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  <w:t>Prairie dogs grasslan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1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02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2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29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16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4.5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8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11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8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29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4.51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  <w:t>Prairie dogs grassland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1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57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9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6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45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52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3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49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14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.9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7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55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4.04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3.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0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41.02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  <w:t>Mesquite scrubland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1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56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28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64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94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08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3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14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6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30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  <w:t>Mesquite scrublan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3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08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0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2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04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06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3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97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44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2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  <w:t>Mesquite scrubland</w:t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1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34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8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29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58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02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5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2108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3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53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86</w:t>
            </w:r>
          </w:p>
        </w:tc>
        <w:tc>
          <w:tcPr>
            <w:tcW w:w="79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43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21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MX" w:eastAsia="es-MX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h4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29</w:t>
            </w:r>
          </w:p>
        </w:tc>
        <w:tc>
          <w:tcPr>
            <w:tcW w:w="6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.96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0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0.98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MX" w:eastAsia="es-MX"/>
              </w:rPr>
              <w:t>12.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2:52:00Z</dcterms:created>
  <dc:creator>Luli</dc:creator>
  <dc:description/>
  <dc:language>en-US</dc:language>
  <cp:lastModifiedBy>Luli</cp:lastModifiedBy>
  <dcterms:modified xsi:type="dcterms:W3CDTF">2013-08-21T02:52:00Z</dcterms:modified>
  <cp:revision>1</cp:revision>
  <dc:subject/>
  <dc:title/>
</cp:coreProperties>
</file>